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5E8" w:rsidRPr="00DB15E8" w:rsidRDefault="007E1BC8" w:rsidP="00DB15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B15E8">
        <w:rPr>
          <w:rFonts w:ascii="Times New Roman" w:hAnsi="Times New Roman" w:cs="Times New Roman"/>
          <w:b/>
          <w:sz w:val="24"/>
          <w:szCs w:val="24"/>
        </w:rPr>
        <w:t> </w:t>
      </w:r>
      <w:r w:rsidR="00DB15E8" w:rsidRPr="00DB15E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B15E8" w:rsidRPr="00DB15E8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:rsidR="007E1BC8" w:rsidRDefault="00DB15E8" w:rsidP="007E1BC8">
      <w:r w:rsidRPr="00DB15E8">
        <w:rPr>
          <w:b/>
          <w:bCs/>
        </w:rPr>
        <w:t xml:space="preserve">Supplementary Figure 1. Western blots validating the knockdown of MCL1. A. </w:t>
      </w:r>
      <w:r w:rsidRPr="00DB15E8">
        <w:t xml:space="preserve">Immunoblot showing the expression of knockdown of MCL1 in mouse melanoma cell lines B16F10 and YUMM1.7. </w:t>
      </w:r>
      <w:r w:rsidRPr="00DB15E8">
        <w:rPr>
          <w:b/>
          <w:bCs/>
        </w:rPr>
        <w:t>B</w:t>
      </w:r>
      <w:r w:rsidRPr="00DB15E8">
        <w:t xml:space="preserve">. Full blot showing the MCL1 band. </w:t>
      </w:r>
      <w:r w:rsidRPr="00DB15E8">
        <w:rPr>
          <w:b/>
          <w:bCs/>
        </w:rPr>
        <w:t>C</w:t>
      </w:r>
      <w:r w:rsidRPr="00DB15E8">
        <w:t xml:space="preserve">. Full blot showing the MCL1 and Tubulin bands. Molecular weight markers are in kDa. The blot was first probed for MCL1, and then for Tubulin. </w:t>
      </w:r>
    </w:p>
    <w:p w:rsidR="007E1BC8" w:rsidRDefault="00DB15E8" w:rsidP="007E1BC8">
      <w:r w:rsidRPr="00DB15E8">
        <w:rPr>
          <w:b/>
        </w:rPr>
        <w:t>Supplementary Figure 2</w:t>
      </w:r>
      <w:r w:rsidR="007E1BC8" w:rsidRPr="00DB15E8">
        <w:rPr>
          <w:b/>
        </w:rPr>
        <w:t>. MCL1, BCL2, and BCL-XL expression in human melanoma-infiltrating MDSCs.</w:t>
      </w:r>
      <w:r>
        <w:t xml:space="preserve"> </w:t>
      </w:r>
      <w:r w:rsidRPr="00DB15E8">
        <w:rPr>
          <w:b/>
        </w:rPr>
        <w:t>A.</w:t>
      </w:r>
      <w:r w:rsidR="007E1BC8">
        <w:t xml:space="preserve"> Histograms comparing fluorescence minus one (FMO) staining c</w:t>
      </w:r>
      <w:r>
        <w:t xml:space="preserve">ontrols vs. labeled antibody. </w:t>
      </w:r>
      <w:r w:rsidRPr="00DB15E8">
        <w:rPr>
          <w:b/>
        </w:rPr>
        <w:t>B.</w:t>
      </w:r>
      <w:r w:rsidR="007E1BC8">
        <w:t xml:space="preserve"> Table of clinical data for patients in B.</w:t>
      </w:r>
    </w:p>
    <w:p w:rsidR="000E46A1" w:rsidRDefault="007E1BC8" w:rsidP="007E1BC8">
      <w:r w:rsidRPr="00DB15E8">
        <w:rPr>
          <w:b/>
        </w:rPr>
        <w:t>Supplementary Figure 3: Gating strategy for mouse tumor studies.</w:t>
      </w:r>
      <w:r w:rsidR="00DB15E8">
        <w:t xml:space="preserve"> </w:t>
      </w:r>
      <w:r w:rsidR="00DB15E8" w:rsidRPr="00DB15E8">
        <w:rPr>
          <w:b/>
        </w:rPr>
        <w:t>A.</w:t>
      </w:r>
      <w:r>
        <w:t xml:space="preserve"> T cell gating strat</w:t>
      </w:r>
      <w:r w:rsidR="00DB15E8">
        <w:t xml:space="preserve">egy for vehicle control mice. </w:t>
      </w:r>
      <w:r w:rsidR="00DB15E8" w:rsidRPr="00DB15E8">
        <w:rPr>
          <w:b/>
        </w:rPr>
        <w:t>B.</w:t>
      </w:r>
      <w:r>
        <w:t xml:space="preserve"> T cell gating strategy </w:t>
      </w:r>
      <w:r w:rsidR="00DB15E8">
        <w:t xml:space="preserve">for mice treated with S64315. </w:t>
      </w:r>
      <w:r w:rsidR="00DB15E8" w:rsidRPr="00DB15E8">
        <w:rPr>
          <w:b/>
        </w:rPr>
        <w:t>C.</w:t>
      </w:r>
      <w:r>
        <w:t xml:space="preserve"> Myeloid cell gating strategy for </w:t>
      </w:r>
      <w:r w:rsidR="00DB15E8">
        <w:t xml:space="preserve">vehicle control mice. </w:t>
      </w:r>
      <w:r w:rsidR="00DB15E8" w:rsidRPr="00DB15E8">
        <w:rPr>
          <w:b/>
        </w:rPr>
        <w:t>D.</w:t>
      </w:r>
      <w:r>
        <w:t xml:space="preserve"> Myeloid gating strategy for mice treated with S64315.</w:t>
      </w:r>
    </w:p>
    <w:p w:rsidR="00DB15E8" w:rsidRPr="00DB15E8" w:rsidRDefault="00DB15E8" w:rsidP="00DB15E8">
      <w:r>
        <w:rPr>
          <w:b/>
          <w:bCs/>
        </w:rPr>
        <w:t>Supplementary Figure 4</w:t>
      </w:r>
      <w:r w:rsidRPr="00DB15E8">
        <w:rPr>
          <w:b/>
          <w:bCs/>
        </w:rPr>
        <w:t xml:space="preserve">. Mice weight across days during the combination treatment of S64315 and Anti PD1. </w:t>
      </w:r>
      <w:r w:rsidRPr="00DB15E8">
        <w:t xml:space="preserve">Mice weight in C57BL6J syngeneic mouse model with melanoma line B16F10. The combination treatment of S64315 with anti-PD-1 did not significantly alter mice weight across days. </w:t>
      </w:r>
      <w:proofErr w:type="gramStart"/>
      <w:r w:rsidRPr="00DB15E8">
        <w:t>ns</w:t>
      </w:r>
      <w:proofErr w:type="gramEnd"/>
      <w:r w:rsidRPr="00DB15E8">
        <w:t xml:space="preserve"> indicates not significant. Error bars represent +/- SEM.</w:t>
      </w:r>
    </w:p>
    <w:p w:rsidR="00DB15E8" w:rsidRDefault="00DB15E8" w:rsidP="007E1BC8"/>
    <w:sectPr w:rsidR="00DB1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BC8"/>
    <w:rsid w:val="005A35F7"/>
    <w:rsid w:val="00634E76"/>
    <w:rsid w:val="007E1BC8"/>
    <w:rsid w:val="00A40C31"/>
    <w:rsid w:val="00DB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6A44B"/>
  <w15:chartTrackingRefBased/>
  <w15:docId w15:val="{A876647C-5A4E-46FA-967D-112829EAE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3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Nabanita</dc:creator>
  <cp:keywords/>
  <dc:description/>
  <cp:lastModifiedBy>Mukherjee, Nabanita</cp:lastModifiedBy>
  <cp:revision>3</cp:revision>
  <dcterms:created xsi:type="dcterms:W3CDTF">2023-12-14T16:41:00Z</dcterms:created>
  <dcterms:modified xsi:type="dcterms:W3CDTF">2023-12-14T16:44:00Z</dcterms:modified>
</cp:coreProperties>
</file>